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725" w:rsidRPr="00A317FE" w:rsidRDefault="00943725" w:rsidP="00943725">
      <w:pPr>
        <w:spacing w:line="480" w:lineRule="auto"/>
        <w:rPr>
          <w:b/>
        </w:rPr>
      </w:pPr>
      <w:r w:rsidRPr="00A317FE">
        <w:rPr>
          <w:b/>
        </w:rPr>
        <w:t>Supporting information</w:t>
      </w:r>
    </w:p>
    <w:p w:rsidR="00943725" w:rsidRPr="00A317FE" w:rsidRDefault="00943725" w:rsidP="00943725"/>
    <w:p w:rsidR="00943725" w:rsidRPr="00A317FE" w:rsidRDefault="00943725" w:rsidP="00943725">
      <w:pPr>
        <w:spacing w:line="480" w:lineRule="auto"/>
      </w:pPr>
      <w:proofErr w:type="gramStart"/>
      <w:r w:rsidRPr="00A317FE">
        <w:rPr>
          <w:b/>
        </w:rPr>
        <w:t>Supporting Table 1</w:t>
      </w:r>
      <w:r w:rsidRPr="00A317FE">
        <w:t>.</w:t>
      </w:r>
      <w:proofErr w:type="gramEnd"/>
      <w:r w:rsidRPr="00A317FE">
        <w:t xml:space="preserve"> </w:t>
      </w:r>
      <w:proofErr w:type="gramStart"/>
      <w:r w:rsidRPr="00A317FE">
        <w:t>Nutrient concentrations (µM) at the end of the experimental period for nitrite, nitrite + nitrate, ammonium, silicate and phosphate for the three pH treatments.</w:t>
      </w:r>
      <w:proofErr w:type="gramEnd"/>
      <w:r w:rsidRPr="00A317FE">
        <w:t xml:space="preserve"> All nutrients were </w:t>
      </w:r>
      <w:proofErr w:type="spellStart"/>
      <w:r w:rsidRPr="00A317FE">
        <w:t>characterised</w:t>
      </w:r>
      <w:proofErr w:type="spellEnd"/>
      <w:r w:rsidRPr="00A317FE">
        <w:t xml:space="preserve"> by a general increase throughout the 80 d experiment. Data presented as mean ± SD.</w:t>
      </w:r>
    </w:p>
    <w:p w:rsidR="00943725" w:rsidRPr="00A317FE" w:rsidRDefault="00943725" w:rsidP="00943725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701"/>
        <w:gridCol w:w="1890"/>
        <w:gridCol w:w="2406"/>
      </w:tblGrid>
      <w:tr w:rsidR="00943725" w:rsidRPr="00A317FE" w:rsidTr="005D6F9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43725" w:rsidRPr="00A317FE" w:rsidRDefault="00943725" w:rsidP="005D6F9B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>Contr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>Low, stable pH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>Low, abrupt pH</w:t>
            </w:r>
          </w:p>
        </w:tc>
      </w:tr>
      <w:tr w:rsidR="00943725" w:rsidRPr="00A317FE" w:rsidTr="005D6F9B">
        <w:tc>
          <w:tcPr>
            <w:tcW w:w="1985" w:type="dxa"/>
            <w:tcBorders>
              <w:top w:val="single" w:sz="4" w:space="0" w:color="auto"/>
            </w:tcBorders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 xml:space="preserve">Nitrit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43725" w:rsidRPr="00A317FE" w:rsidRDefault="00943725" w:rsidP="005D6F9B">
            <w:r w:rsidRPr="00A317FE">
              <w:t>0.45 ±0.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43725" w:rsidRPr="00A317FE" w:rsidRDefault="00943725" w:rsidP="005D6F9B">
            <w:r w:rsidRPr="00A317FE">
              <w:t>0.45 ±0.00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943725" w:rsidRPr="00A317FE" w:rsidRDefault="00943725" w:rsidP="005D6F9B">
            <w:r w:rsidRPr="00A317FE">
              <w:t>0.45 ±0.01</w:t>
            </w:r>
          </w:p>
        </w:tc>
      </w:tr>
      <w:tr w:rsidR="00943725" w:rsidRPr="00A317FE" w:rsidTr="005D6F9B">
        <w:tc>
          <w:tcPr>
            <w:tcW w:w="1985" w:type="dxa"/>
          </w:tcPr>
          <w:p w:rsidR="00943725" w:rsidRPr="00A317FE" w:rsidRDefault="00943725" w:rsidP="005D6F9B">
            <w:pPr>
              <w:rPr>
                <w:b/>
              </w:rPr>
            </w:pPr>
            <w:proofErr w:type="spellStart"/>
            <w:r w:rsidRPr="00A317FE">
              <w:rPr>
                <w:b/>
              </w:rPr>
              <w:t>Nitrite+nitrate</w:t>
            </w:r>
            <w:proofErr w:type="spellEnd"/>
          </w:p>
        </w:tc>
        <w:tc>
          <w:tcPr>
            <w:tcW w:w="1701" w:type="dxa"/>
          </w:tcPr>
          <w:p w:rsidR="00943725" w:rsidRPr="00A317FE" w:rsidRDefault="00943725" w:rsidP="005D6F9B">
            <w:r w:rsidRPr="00A317FE">
              <w:t>31.57 ±0.12</w:t>
            </w:r>
          </w:p>
        </w:tc>
        <w:tc>
          <w:tcPr>
            <w:tcW w:w="1890" w:type="dxa"/>
          </w:tcPr>
          <w:p w:rsidR="00943725" w:rsidRPr="00A317FE" w:rsidRDefault="00943725" w:rsidP="005D6F9B">
            <w:r w:rsidRPr="00A317FE">
              <w:t>31.20 ±0.15</w:t>
            </w:r>
          </w:p>
        </w:tc>
        <w:tc>
          <w:tcPr>
            <w:tcW w:w="2406" w:type="dxa"/>
          </w:tcPr>
          <w:p w:rsidR="00943725" w:rsidRPr="00A317FE" w:rsidRDefault="00943725" w:rsidP="005D6F9B">
            <w:r w:rsidRPr="00A317FE">
              <w:t>31.38 ±0.18</w:t>
            </w:r>
          </w:p>
        </w:tc>
      </w:tr>
      <w:tr w:rsidR="00943725" w:rsidRPr="00A317FE" w:rsidTr="005D6F9B">
        <w:tc>
          <w:tcPr>
            <w:tcW w:w="1985" w:type="dxa"/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>Ammonium</w:t>
            </w:r>
          </w:p>
        </w:tc>
        <w:tc>
          <w:tcPr>
            <w:tcW w:w="1701" w:type="dxa"/>
          </w:tcPr>
          <w:p w:rsidR="00943725" w:rsidRPr="00A317FE" w:rsidRDefault="00943725" w:rsidP="005D6F9B">
            <w:r w:rsidRPr="00A317FE">
              <w:t>0.32 ±0.03</w:t>
            </w:r>
          </w:p>
        </w:tc>
        <w:tc>
          <w:tcPr>
            <w:tcW w:w="1890" w:type="dxa"/>
          </w:tcPr>
          <w:p w:rsidR="00943725" w:rsidRPr="00A317FE" w:rsidRDefault="00943725" w:rsidP="005D6F9B">
            <w:r w:rsidRPr="00A317FE">
              <w:t>0.28 ±0.05</w:t>
            </w:r>
          </w:p>
        </w:tc>
        <w:tc>
          <w:tcPr>
            <w:tcW w:w="2406" w:type="dxa"/>
          </w:tcPr>
          <w:p w:rsidR="00943725" w:rsidRPr="00A317FE" w:rsidRDefault="00943725" w:rsidP="005D6F9B">
            <w:r w:rsidRPr="00A317FE">
              <w:t>0.27 ±0.08</w:t>
            </w:r>
          </w:p>
        </w:tc>
      </w:tr>
      <w:tr w:rsidR="00943725" w:rsidRPr="00A317FE" w:rsidTr="005D6F9B">
        <w:tc>
          <w:tcPr>
            <w:tcW w:w="1985" w:type="dxa"/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>Silicate</w:t>
            </w:r>
          </w:p>
        </w:tc>
        <w:tc>
          <w:tcPr>
            <w:tcW w:w="1701" w:type="dxa"/>
          </w:tcPr>
          <w:p w:rsidR="00943725" w:rsidRPr="00A317FE" w:rsidRDefault="00943725" w:rsidP="005D6F9B">
            <w:r w:rsidRPr="00A317FE">
              <w:t>17.52 ±0.03</w:t>
            </w:r>
          </w:p>
        </w:tc>
        <w:tc>
          <w:tcPr>
            <w:tcW w:w="1890" w:type="dxa"/>
          </w:tcPr>
          <w:p w:rsidR="00943725" w:rsidRPr="00A317FE" w:rsidRDefault="00943725" w:rsidP="005D6F9B">
            <w:r w:rsidRPr="00A317FE">
              <w:t>17.67 ±0.02</w:t>
            </w:r>
          </w:p>
        </w:tc>
        <w:tc>
          <w:tcPr>
            <w:tcW w:w="2406" w:type="dxa"/>
          </w:tcPr>
          <w:p w:rsidR="00943725" w:rsidRPr="00A317FE" w:rsidRDefault="00943725" w:rsidP="005D6F9B">
            <w:r w:rsidRPr="00A317FE">
              <w:t>17.76 ±0.29</w:t>
            </w:r>
          </w:p>
        </w:tc>
      </w:tr>
      <w:tr w:rsidR="00943725" w:rsidRPr="009932AF" w:rsidTr="005D6F9B">
        <w:tc>
          <w:tcPr>
            <w:tcW w:w="1985" w:type="dxa"/>
            <w:tcBorders>
              <w:bottom w:val="single" w:sz="4" w:space="0" w:color="auto"/>
            </w:tcBorders>
          </w:tcPr>
          <w:p w:rsidR="00943725" w:rsidRPr="00A317FE" w:rsidRDefault="00943725" w:rsidP="005D6F9B">
            <w:pPr>
              <w:rPr>
                <w:b/>
              </w:rPr>
            </w:pPr>
            <w:r w:rsidRPr="00A317FE">
              <w:rPr>
                <w:b/>
              </w:rPr>
              <w:t>Phosph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43725" w:rsidRPr="00A317FE" w:rsidRDefault="00943725" w:rsidP="005D6F9B">
            <w:r w:rsidRPr="00A317FE">
              <w:t>7.22 ±0.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43725" w:rsidRPr="00A317FE" w:rsidRDefault="00943725" w:rsidP="005D6F9B">
            <w:r w:rsidRPr="00A317FE">
              <w:t>7.18 ±0.04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943725" w:rsidRPr="009932AF" w:rsidRDefault="00943725" w:rsidP="005D6F9B">
            <w:r w:rsidRPr="00A317FE">
              <w:t>7.12 ±0.08</w:t>
            </w:r>
          </w:p>
        </w:tc>
      </w:tr>
    </w:tbl>
    <w:p w:rsidR="00943725" w:rsidRPr="00560A38" w:rsidRDefault="00943725" w:rsidP="00943725">
      <w:pPr>
        <w:spacing w:line="480" w:lineRule="auto"/>
      </w:pPr>
    </w:p>
    <w:p w:rsidR="007E74CB" w:rsidRDefault="007E74CB"/>
    <w:sectPr w:rsidR="007E74CB" w:rsidSect="007E7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43725"/>
    <w:rsid w:val="007E74CB"/>
    <w:rsid w:val="00943725"/>
    <w:rsid w:val="00AB3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3725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3</dc:creator>
  <cp:lastModifiedBy>loginwb3</cp:lastModifiedBy>
  <cp:revision>1</cp:revision>
  <dcterms:created xsi:type="dcterms:W3CDTF">2013-08-10T13:11:00Z</dcterms:created>
  <dcterms:modified xsi:type="dcterms:W3CDTF">2013-08-10T13:12:00Z</dcterms:modified>
</cp:coreProperties>
</file>